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48D" w:rsidRPr="00916249" w:rsidRDefault="00FE448D" w:rsidP="00FE44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 w:rsidR="00383B9B">
        <w:rPr>
          <w:rFonts w:ascii="Times New Roman" w:hAnsi="Times New Roman" w:cs="Times New Roman"/>
          <w:b/>
          <w:sz w:val="24"/>
          <w:szCs w:val="20"/>
        </w:rPr>
        <w:t>2</w:t>
      </w:r>
      <w:bookmarkStart w:id="0" w:name="_GoBack"/>
      <w:bookmarkEnd w:id="0"/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0"/>
        </w:rPr>
        <w:t>Logistic Regression on Interest in Entrepreneurship, by Gender</w:t>
      </w:r>
    </w:p>
    <w:tbl>
      <w:tblPr>
        <w:tblW w:w="1085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68"/>
        <w:gridCol w:w="720"/>
        <w:gridCol w:w="170"/>
        <w:gridCol w:w="720"/>
        <w:gridCol w:w="720"/>
        <w:gridCol w:w="720"/>
        <w:gridCol w:w="1152"/>
        <w:gridCol w:w="170"/>
        <w:gridCol w:w="720"/>
        <w:gridCol w:w="720"/>
        <w:gridCol w:w="720"/>
        <w:gridCol w:w="1152"/>
      </w:tblGrid>
      <w:tr w:rsidR="00FE448D" w:rsidRPr="00796F1B" w:rsidTr="002C6ED8">
        <w:tc>
          <w:tcPr>
            <w:tcW w:w="3168" w:type="dxa"/>
            <w:tcBorders>
              <w:top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Women</w:t>
            </w: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Men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UE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1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8 - 0.98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 - 0.94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4.0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1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9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2 - 11.50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8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2 - 4.86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2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 - 0.96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3.1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4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6 - 7.62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7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6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8 - 3.04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7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8 - 1.76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2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6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7 - 7.81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8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3 - 2.21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6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 - 1.19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0 - 1.48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0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5 - 1.00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71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7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8 - 4.33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8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 - 2.84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93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2 - 2.06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13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 - 1.87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7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6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 - 6.71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7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 - 1.95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6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02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4 - 2.45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76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4 - 4.20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18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2 - 3.13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7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5 - 4.84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51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1 - 2.07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3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9 - 1.22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6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2 - 1.80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8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9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 - 3.41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3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2 - 1.67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 - 1.01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9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1 - 2.38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6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2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2 - 2.86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5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 - 2.71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39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 - 1.41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78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 - 1.55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6 - 0.97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8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0 - 1.20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796F1B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0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1 - 1.28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9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4 - 1.00</w:t>
            </w:r>
          </w:p>
        </w:tc>
      </w:tr>
      <w:tr w:rsidR="00FE448D" w:rsidRPr="00796F1B" w:rsidTr="002C6ED8">
        <w:tc>
          <w:tcPr>
            <w:tcW w:w="3168" w:type="dxa"/>
            <w:vAlign w:val="center"/>
          </w:tcPr>
          <w:p w:rsidR="00FE448D" w:rsidRPr="00796F1B" w:rsidRDefault="00FE448D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7 - 0.86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3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 - 1.72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 - 0.22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1 - 0.09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71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4 - 1.17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 - 1.10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1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53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 - 1.10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8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2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0 - 1.17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6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 - 1.04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59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6 - 1.06</w:t>
            </w:r>
          </w:p>
        </w:tc>
      </w:tr>
      <w:tr w:rsidR="00FE448D" w:rsidRPr="00796F1B" w:rsidTr="002C6ED8">
        <w:tc>
          <w:tcPr>
            <w:tcW w:w="3168" w:type="dxa"/>
          </w:tcPr>
          <w:p w:rsidR="00FE448D" w:rsidRPr="00796F1B" w:rsidRDefault="00FE448D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6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2 - 1.20</w:t>
            </w:r>
          </w:p>
        </w:tc>
        <w:tc>
          <w:tcPr>
            <w:tcW w:w="17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5</w:t>
            </w:r>
          </w:p>
        </w:tc>
        <w:tc>
          <w:tcPr>
            <w:tcW w:w="1152" w:type="dxa"/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 - 1.23</w:t>
            </w:r>
          </w:p>
        </w:tc>
      </w:tr>
      <w:tr w:rsidR="00FE448D" w:rsidRPr="00796F1B" w:rsidTr="002C6ED8">
        <w:tc>
          <w:tcPr>
            <w:tcW w:w="3168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Constant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41.98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79.86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0</w:t>
            </w:r>
          </w:p>
        </w:tc>
        <w:tc>
          <w:tcPr>
            <w:tcW w:w="1152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0 - 1,755.07</w:t>
            </w: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32.31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57.48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1</w:t>
            </w:r>
          </w:p>
        </w:tc>
        <w:tc>
          <w:tcPr>
            <w:tcW w:w="1152" w:type="dxa"/>
            <w:tcBorders>
              <w:bottom w:val="single" w:sz="24" w:space="0" w:color="auto"/>
            </w:tcBorders>
          </w:tcPr>
          <w:p w:rsidR="00FE448D" w:rsidRPr="00796F1B" w:rsidRDefault="00FE448D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8 - 1,060.84</w:t>
            </w:r>
          </w:p>
        </w:tc>
      </w:tr>
    </w:tbl>
    <w:p w:rsidR="0015137E" w:rsidRDefault="00FE448D"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Note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.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The binary dependent variable included “very interested” or “somewhat interested” = 1 and “not too interested” and “not at all interested” = 0;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UE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= seemingly unrelated estimation results, indicating differences between the parameters of both groups with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p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&lt; .05 indicated by *;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</w:t>
      </w:r>
      <w:proofErr w:type="spellStart"/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aOR</w:t>
      </w:r>
      <w:proofErr w:type="spellEnd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adjusted odds ratio; 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E 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= linearized standard </w:t>
      </w:r>
      <w:proofErr w:type="gramStart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>error</w:t>
      </w:r>
      <w:proofErr w:type="gramEnd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>;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CI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confidence interval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.</w:t>
      </w:r>
    </w:p>
    <w:sectPr w:rsidR="0015137E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39C2" w:rsidRDefault="000539C2" w:rsidP="00FE448D">
      <w:pPr>
        <w:spacing w:after="0" w:line="240" w:lineRule="auto"/>
      </w:pPr>
      <w:r>
        <w:separator/>
      </w:r>
    </w:p>
  </w:endnote>
  <w:endnote w:type="continuationSeparator" w:id="0">
    <w:p w:rsidR="000539C2" w:rsidRDefault="000539C2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39C2" w:rsidRDefault="000539C2" w:rsidP="00FE448D">
      <w:pPr>
        <w:spacing w:after="0" w:line="240" w:lineRule="auto"/>
      </w:pPr>
      <w:r>
        <w:separator/>
      </w:r>
    </w:p>
  </w:footnote>
  <w:footnote w:type="continuationSeparator" w:id="0">
    <w:p w:rsidR="000539C2" w:rsidRDefault="000539C2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0539C2"/>
    <w:rsid w:val="0015137E"/>
    <w:rsid w:val="00383B9B"/>
    <w:rsid w:val="0073321D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DC27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 Halvorsen</cp:lastModifiedBy>
  <cp:revision>2</cp:revision>
  <dcterms:created xsi:type="dcterms:W3CDTF">2019-04-15T22:24:00Z</dcterms:created>
  <dcterms:modified xsi:type="dcterms:W3CDTF">2019-04-24T18:29:00Z</dcterms:modified>
</cp:coreProperties>
</file>